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BAF7A" w14:textId="41A093D7" w:rsidR="00FB2221" w:rsidRPr="00FB2221" w:rsidRDefault="00FB2221">
      <w:pPr>
        <w:rPr>
          <w:b/>
          <w:bCs/>
          <w:lang w:val="en-US"/>
        </w:rPr>
      </w:pPr>
      <w:r w:rsidRPr="00EE621D">
        <w:rPr>
          <w:b/>
          <w:bCs/>
          <w:lang w:val="en-US"/>
        </w:rPr>
        <w:t>Supplementary table</w:t>
      </w:r>
      <w:r w:rsidR="00696996" w:rsidRPr="00696996">
        <w:rPr>
          <w:b/>
          <w:bCs/>
          <w:lang w:val="en-US"/>
        </w:rPr>
        <w:t xml:space="preserve"> </w:t>
      </w:r>
      <w:r w:rsidR="007C796C">
        <w:rPr>
          <w:b/>
          <w:bCs/>
          <w:lang w:val="en-US"/>
        </w:rPr>
        <w:t>3</w:t>
      </w:r>
      <w:r w:rsidR="00696996" w:rsidRPr="00696996">
        <w:rPr>
          <w:b/>
          <w:bCs/>
          <w:lang w:val="en-US"/>
        </w:rPr>
        <w:t xml:space="preserve">. Photobiomodulation in the management of </w:t>
      </w:r>
      <w:r w:rsidR="007C796C" w:rsidRPr="007C796C">
        <w:rPr>
          <w:b/>
          <w:bCs/>
          <w:lang w:val="en-US"/>
        </w:rPr>
        <w:t>radio-induced dermatitis.</w:t>
      </w:r>
    </w:p>
    <w:p w14:paraId="4C7E7932" w14:textId="77777777" w:rsidR="00FB2221" w:rsidRPr="00FB2221" w:rsidRDefault="00FB2221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7"/>
        <w:gridCol w:w="1454"/>
        <w:gridCol w:w="998"/>
        <w:gridCol w:w="1142"/>
        <w:gridCol w:w="934"/>
        <w:gridCol w:w="877"/>
        <w:gridCol w:w="946"/>
        <w:gridCol w:w="1061"/>
        <w:gridCol w:w="1000"/>
        <w:gridCol w:w="1128"/>
        <w:gridCol w:w="1128"/>
        <w:gridCol w:w="1227"/>
        <w:gridCol w:w="953"/>
        <w:gridCol w:w="870"/>
        <w:gridCol w:w="1115"/>
      </w:tblGrid>
      <w:tr w:rsidR="00BA3169" w:rsidRPr="009D3667" w14:paraId="6FD98866" w14:textId="77777777" w:rsidTr="003D5C87">
        <w:trPr>
          <w:trHeight w:val="703"/>
        </w:trPr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6A01D25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Paper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78AF420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ype</w:t>
            </w:r>
          </w:p>
          <w:p w14:paraId="08C447BF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brand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D010EE0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Wavelength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CA492D2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Mode (CW/Pulse)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0A16E69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Format    </w:t>
            </w:r>
            <w:proofErr w:type="gramStart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  (</w:t>
            </w:r>
            <w:proofErr w:type="gramEnd"/>
            <w:r w:rsidRPr="009D3667">
              <w:rPr>
                <w:b/>
                <w:bCs/>
                <w:sz w:val="16"/>
                <w:szCs w:val="16"/>
                <w:lang w:val="en-US"/>
              </w:rPr>
              <w:t>Fiber, array)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C15901B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Contact or Distance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2462D1C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Power output (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93D41B7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Irradiance (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>/cm2)</w:t>
            </w: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E0F12AD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pots/</w:t>
            </w:r>
          </w:p>
          <w:p w14:paraId="634C40CD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area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F5EDD06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ime/</w:t>
            </w:r>
          </w:p>
          <w:p w14:paraId="7552263D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91E420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ime/</w:t>
            </w:r>
          </w:p>
          <w:p w14:paraId="56E9841A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77DC99D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Repetitions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FAC62A8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Fluence/</w:t>
            </w:r>
          </w:p>
          <w:p w14:paraId="6351799B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B32073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Fluence/</w:t>
            </w:r>
          </w:p>
          <w:p w14:paraId="3DF0C042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80C6DB4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otal Fluence</w:t>
            </w:r>
          </w:p>
        </w:tc>
      </w:tr>
      <w:tr w:rsidR="00BA3169" w:rsidRPr="009D3667" w14:paraId="36680DB3" w14:textId="77777777" w:rsidTr="003D5C87">
        <w:trPr>
          <w:trHeight w:val="1087"/>
        </w:trPr>
        <w:tc>
          <w:tcPr>
            <w:tcW w:w="3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752B47C" w14:textId="77777777" w:rsidR="00BA3169" w:rsidRPr="009D3667" w:rsidRDefault="00BA3169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Bensadoun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RJ, 1999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2400F">
              <w:rPr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AE29D3E" w14:textId="77777777" w:rsidR="00BA3169" w:rsidRPr="009D3667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Low-energy</w:t>
            </w:r>
          </w:p>
          <w:p w14:paraId="32B6FCBC" w14:textId="77777777" w:rsidR="00BA3169" w:rsidRPr="009D3667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He-Ne laser (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Fradama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Geneva, Switzerland)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10A8E64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632.8 nm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D0560D9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26172D2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F7EC437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0.5 mm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D3A81B2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6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88E4C21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60B45E2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 cm2/point 9 points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984DC47" w14:textId="77777777" w:rsidR="00BA3169" w:rsidRPr="009D3667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33 s per spot (Nice and Marseilles)</w:t>
            </w:r>
          </w:p>
          <w:p w14:paraId="490335DB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80 s per spot (Reims)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B35F6E4" w14:textId="77777777" w:rsidR="00BA3169" w:rsidRPr="009D3667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5 min/session (Nice and Marseilles)</w:t>
            </w:r>
          </w:p>
          <w:p w14:paraId="004D44A0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2 min/session (Reims)</w:t>
            </w:r>
          </w:p>
          <w:p w14:paraId="2F4E5FA7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CB865FB" w14:textId="77777777" w:rsidR="00BA3169" w:rsidRPr="009D3667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5 days/week (Monday to Friday) for 7 consecutive weeks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92D2E04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2 J/cm2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54B3594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8 J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1535EC9" w14:textId="77777777" w:rsidR="00BA3169" w:rsidRPr="009D3667" w:rsidRDefault="00BA3169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3 J/cm2</w:t>
            </w:r>
          </w:p>
        </w:tc>
      </w:tr>
      <w:tr w:rsidR="00BA3169" w:rsidRPr="009D3667" w14:paraId="1075D8CC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8558C4" w14:textId="77777777" w:rsidR="00BA3169" w:rsidRPr="00F2400F" w:rsidRDefault="00BA3169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nzález-</w:t>
            </w: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Arriagada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WA, 2018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4AB177E" w14:textId="77777777" w:rsidR="00BA3169" w:rsidRPr="007411AC" w:rsidRDefault="00BA3169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Diod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InGaAl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Photo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Lase III (DMC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Odontológic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Carlos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B110C4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DD20CC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3FF3AB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B73E4D9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1F513E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47C8D77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94BF52E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09D593" w14:textId="77777777" w:rsidR="00BA3169" w:rsidRPr="007411AC" w:rsidRDefault="00BA3169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</w:t>
            </w:r>
          </w:p>
          <w:p w14:paraId="7E536FF2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7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FA8761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70 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32886CD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times/week since the first day up to the end of R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C85C43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0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883E7F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D264E7" w14:textId="77777777" w:rsidR="00BA3169" w:rsidRPr="007411AC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BA3169" w:rsidRPr="009D3667" w14:paraId="42EEEE29" w14:textId="77777777" w:rsidTr="00BA3169">
        <w:trPr>
          <w:trHeight w:val="788"/>
        </w:trPr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10CD3C" w14:textId="77777777" w:rsidR="00BA3169" w:rsidRPr="00F2400F" w:rsidRDefault="00BA3169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Park JH, 2020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9E5C2C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HEALITE II® 1800 light-emitting diodes (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Lutronic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rp., Boston, MA, USA and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Goyang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, South Korea).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42FB0C" w14:textId="77777777" w:rsidR="00BA3169" w:rsidRPr="0042207B" w:rsidRDefault="00BA3169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830 nm ± </w:t>
            </w:r>
          </w:p>
          <w:p w14:paraId="64A5C6F6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7 nm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CEAFC5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3A01B2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5FB713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0FF0A3B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33837FD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EC8C933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7DB9B7F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s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EE9152E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s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DE4879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times/week from the first week of RT. In average, 14.97 times (range from 12 to 18 times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08F1DBA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0 J/cm2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744542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091C2E8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7.80 J</w:t>
            </w:r>
          </w:p>
        </w:tc>
      </w:tr>
      <w:tr w:rsidR="00BA3169" w:rsidRPr="009D3667" w14:paraId="391AD1D6" w14:textId="77777777" w:rsidTr="00BA3169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2DFBEA" w14:textId="77777777" w:rsidR="00BA3169" w:rsidRPr="00F2400F" w:rsidRDefault="00BA3169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Robijns</w:t>
            </w:r>
            <w:proofErr w:type="spellEnd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J, 2021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1262D08" w14:textId="77777777" w:rsidR="00BA3169" w:rsidRPr="0042207B" w:rsidRDefault="00BA3169" w:rsidP="003D5C87">
            <w:pPr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</w:rPr>
              <w:t xml:space="preserve">MLS® M6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</w:rPr>
              <w:t>diode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</w:rPr>
              <w:t xml:space="preserve"> laser (ASA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</w:rPr>
              <w:t>Srl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</w:rPr>
              <w:t xml:space="preserve">, Vicenza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</w:rPr>
              <w:t>Italy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09A4A66" w14:textId="77777777" w:rsidR="00BA3169" w:rsidRPr="0042207B" w:rsidRDefault="00BA3169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808 nm</w:t>
            </w:r>
          </w:p>
          <w:p w14:paraId="2A24F144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905 n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48843F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inuous + pulsed wave mode 90KHz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7065279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Arra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96A534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cm abov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4C8D09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100-2500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(mean 3300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CB879C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68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1E3062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 cm aperture, 3.14 cm2 at targe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932E8BB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173291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00-600 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FB95FB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Biweekly for 7 week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BB58597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 J/cm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D2CFAB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B75967C" w14:textId="77777777" w:rsidR="00BA3169" w:rsidRPr="0042207B" w:rsidRDefault="00BA3169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</w:tbl>
    <w:p w14:paraId="2F9E2248" w14:textId="77777777" w:rsidR="00FB2221" w:rsidRPr="00D45BF3" w:rsidRDefault="00FB2221">
      <w:pPr>
        <w:rPr>
          <w:lang w:val="en-US"/>
        </w:rPr>
      </w:pPr>
    </w:p>
    <w:sectPr w:rsidR="00FB2221" w:rsidRPr="00D45BF3" w:rsidSect="00FB2221">
      <w:pgSz w:w="16838" w:h="11906" w:orient="landscape"/>
      <w:pgMar w:top="1134" w:right="454" w:bottom="113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21"/>
    <w:rsid w:val="00696996"/>
    <w:rsid w:val="007C796C"/>
    <w:rsid w:val="00BA3169"/>
    <w:rsid w:val="00D45BF3"/>
    <w:rsid w:val="00FB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519AAB"/>
  <w15:chartTrackingRefBased/>
  <w15:docId w15:val="{51D37165-C95A-9644-8843-555EF87D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2221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B222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167</Characters>
  <Application>Microsoft Office Word</Application>
  <DocSecurity>0</DocSecurity>
  <Lines>1167</Lines>
  <Paragraphs>93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Ottaviani</dc:creator>
  <cp:keywords/>
  <dc:description/>
  <cp:lastModifiedBy>Giulia Ottaviani</cp:lastModifiedBy>
  <cp:revision>5</cp:revision>
  <dcterms:created xsi:type="dcterms:W3CDTF">2022-05-09T13:13:00Z</dcterms:created>
  <dcterms:modified xsi:type="dcterms:W3CDTF">2022-05-09T14:42:00Z</dcterms:modified>
</cp:coreProperties>
</file>